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BB8B" w14:textId="15C4C5D8" w:rsidR="003E31E4" w:rsidRPr="00F62ABD" w:rsidRDefault="00A41703">
      <w:pPr>
        <w:pStyle w:val="Heading3"/>
        <w:spacing w:line="480" w:lineRule="auto"/>
        <w:rPr>
          <w:rFonts w:ascii="Franklin Gothic Book" w:eastAsia="Libre Franklin" w:hAnsi="Franklin Gothic Book" w:cs="Libre Franklin"/>
          <w:b/>
          <w:color w:val="000000" w:themeColor="text1"/>
        </w:rPr>
      </w:pPr>
      <w:bookmarkStart w:id="0" w:name="_heading=h.gjdgxs" w:colFirst="0" w:colLast="0"/>
      <w:bookmarkEnd w:id="0"/>
      <w:r w:rsidRPr="00F62ABD">
        <w:rPr>
          <w:rFonts w:ascii="Franklin Gothic Book" w:eastAsia="Libre Franklin" w:hAnsi="Franklin Gothic Book" w:cs="Libre Franklin"/>
          <w:color w:val="000000" w:themeColor="text1"/>
        </w:rPr>
        <w:t>S</w:t>
      </w:r>
      <w:r w:rsidR="009B4807">
        <w:rPr>
          <w:rFonts w:ascii="Franklin Gothic Book" w:eastAsia="Libre Franklin" w:hAnsi="Franklin Gothic Book" w:cs="Libre Franklin"/>
          <w:color w:val="000000" w:themeColor="text1"/>
        </w:rPr>
        <w:t>3</w:t>
      </w:r>
      <w:r w:rsidRPr="00F62ABD">
        <w:rPr>
          <w:rFonts w:ascii="Franklin Gothic Book" w:eastAsia="Libre Franklin" w:hAnsi="Franklin Gothic Book" w:cs="Libre Franklin"/>
          <w:color w:val="000000" w:themeColor="text1"/>
        </w:rPr>
        <w:t xml:space="preserve"> Table</w:t>
      </w:r>
      <w:r w:rsidRPr="00F62ABD">
        <w:rPr>
          <w:rFonts w:ascii="Franklin Gothic Book" w:eastAsia="Libre Franklin" w:hAnsi="Franklin Gothic Book" w:cs="Libre Franklin"/>
          <w:b/>
          <w:color w:val="000000" w:themeColor="text1"/>
        </w:rPr>
        <w:t>: Responders and Non-responders of the TN STEPS Survey, 2020 by age and gender</w:t>
      </w:r>
    </w:p>
    <w:tbl>
      <w:tblPr>
        <w:tblStyle w:val="a"/>
        <w:tblW w:w="8700" w:type="dxa"/>
        <w:tblBorders>
          <w:top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05"/>
        <w:gridCol w:w="975"/>
        <w:gridCol w:w="1530"/>
        <w:gridCol w:w="1530"/>
        <w:gridCol w:w="1530"/>
        <w:gridCol w:w="1530"/>
      </w:tblGrid>
      <w:tr w:rsidR="003E31E4" w:rsidRPr="00D40284" w14:paraId="6EF8BB90" w14:textId="77777777" w:rsidTr="00D40284">
        <w:trPr>
          <w:trHeight w:val="1115"/>
        </w:trPr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8C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Characteristics</w:t>
            </w:r>
          </w:p>
        </w:tc>
        <w:tc>
          <w:tcPr>
            <w:tcW w:w="9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8D" w14:textId="77777777" w:rsidR="003E31E4" w:rsidRPr="00D40284" w:rsidRDefault="003E31E4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8E" w14:textId="77777777" w:rsidR="003E31E4" w:rsidRPr="00D40284" w:rsidRDefault="00A41703">
            <w:pPr>
              <w:widowControl w:val="0"/>
              <w:spacing w:after="0" w:line="276" w:lineRule="auto"/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Non-respondents</w:t>
            </w:r>
          </w:p>
        </w:tc>
        <w:tc>
          <w:tcPr>
            <w:tcW w:w="30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8F" w14:textId="77777777" w:rsidR="003E31E4" w:rsidRPr="00D40284" w:rsidRDefault="00A41703">
            <w:pPr>
              <w:widowControl w:val="0"/>
              <w:spacing w:after="0" w:line="276" w:lineRule="auto"/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Respondent</w:t>
            </w:r>
          </w:p>
        </w:tc>
      </w:tr>
      <w:tr w:rsidR="003E31E4" w:rsidRPr="00D40284" w14:paraId="6EF8BB97" w14:textId="77777777" w:rsidTr="00D40284">
        <w:trPr>
          <w:trHeight w:val="371"/>
        </w:trPr>
        <w:tc>
          <w:tcPr>
            <w:tcW w:w="16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1" w14:textId="77777777" w:rsidR="003E31E4" w:rsidRPr="00D40284" w:rsidRDefault="003E31E4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2" w14:textId="77777777" w:rsidR="003E31E4" w:rsidRPr="00D40284" w:rsidRDefault="003E31E4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3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4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5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6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%</w:t>
            </w:r>
          </w:p>
        </w:tc>
      </w:tr>
      <w:tr w:rsidR="003E31E4" w:rsidRPr="00D40284" w14:paraId="6EF8BB9E" w14:textId="77777777" w:rsidTr="00D40284">
        <w:trPr>
          <w:trHeight w:val="371"/>
        </w:trPr>
        <w:tc>
          <w:tcPr>
            <w:tcW w:w="1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8BB98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Gender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9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A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234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B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72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C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1,858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D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49</w:t>
            </w:r>
          </w:p>
        </w:tc>
      </w:tr>
      <w:tr w:rsidR="003E31E4" w:rsidRPr="00D40284" w14:paraId="6EF8BBA5" w14:textId="77777777" w:rsidTr="00D40284">
        <w:trPr>
          <w:trHeight w:val="371"/>
        </w:trPr>
        <w:tc>
          <w:tcPr>
            <w:tcW w:w="160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9F" w14:textId="77777777" w:rsidR="003E31E4" w:rsidRPr="00D40284" w:rsidRDefault="003E31E4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0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1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91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2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3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1,942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4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51</w:t>
            </w:r>
          </w:p>
        </w:tc>
      </w:tr>
      <w:tr w:rsidR="003E31E4" w:rsidRPr="00D40284" w14:paraId="6EF8BBAC" w14:textId="77777777" w:rsidTr="00D40284">
        <w:trPr>
          <w:trHeight w:val="371"/>
        </w:trPr>
        <w:tc>
          <w:tcPr>
            <w:tcW w:w="16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8BBA6" w14:textId="77777777" w:rsidR="003E31E4" w:rsidRPr="00D40284" w:rsidRDefault="00A41703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Age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7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18-4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8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21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9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A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2,096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B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55</w:t>
            </w:r>
          </w:p>
        </w:tc>
      </w:tr>
      <w:tr w:rsidR="003E31E4" w:rsidRPr="00D40284" w14:paraId="6EF8BBB3" w14:textId="77777777" w:rsidTr="00D40284">
        <w:trPr>
          <w:trHeight w:val="371"/>
        </w:trPr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D" w14:textId="77777777" w:rsidR="003E31E4" w:rsidRPr="00D40284" w:rsidRDefault="003E31E4">
            <w:pPr>
              <w:widowControl w:val="0"/>
              <w:spacing w:after="0" w:line="276" w:lineRule="auto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E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45-6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AF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11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B0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eastAsia="Arial" w:hAnsi="Franklin Gothic Book" w:cs="Arial"/>
                <w:sz w:val="24"/>
                <w:szCs w:val="24"/>
              </w:rPr>
              <w:t>3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B1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1,70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8BBB2" w14:textId="77777777" w:rsidR="003E31E4" w:rsidRPr="00D40284" w:rsidRDefault="00A41703">
            <w:pPr>
              <w:widowControl w:val="0"/>
              <w:spacing w:after="0" w:line="276" w:lineRule="auto"/>
              <w:jc w:val="right"/>
              <w:rPr>
                <w:rFonts w:ascii="Franklin Gothic Book" w:hAnsi="Franklin Gothic Book"/>
                <w:sz w:val="24"/>
                <w:szCs w:val="24"/>
              </w:rPr>
            </w:pPr>
            <w:r w:rsidRPr="00D40284">
              <w:rPr>
                <w:rFonts w:ascii="Franklin Gothic Book" w:hAnsi="Franklin Gothic Book"/>
                <w:sz w:val="24"/>
                <w:szCs w:val="24"/>
              </w:rPr>
              <w:t>45</w:t>
            </w:r>
          </w:p>
        </w:tc>
      </w:tr>
    </w:tbl>
    <w:p w14:paraId="0847B315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456FE982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3D2F9145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3C1ED393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047662FB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770AC48D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2A946ABF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3670028E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748FB95F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23E43EDE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4301DB98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p w14:paraId="2118E07A" w14:textId="77777777" w:rsidR="007126A1" w:rsidRDefault="007126A1">
      <w:pPr>
        <w:rPr>
          <w:rFonts w:ascii="Franklin Gothic Book" w:hAnsi="Franklin Gothic Book"/>
          <w:b/>
          <w:sz w:val="24"/>
          <w:szCs w:val="24"/>
        </w:rPr>
      </w:pPr>
    </w:p>
    <w:sectPr w:rsidR="007126A1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ibre Franklin">
    <w:altName w:val="Calibri"/>
    <w:charset w:val="00"/>
    <w:family w:val="auto"/>
    <w:pitch w:val="variable"/>
    <w:sig w:usb0="A00000FF" w:usb1="4000205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tDC2sDA2sjQ1NzFT0lEKTi0uzszPAykwrQUAfL6X6SwAAAA="/>
  </w:docVars>
  <w:rsids>
    <w:rsidRoot w:val="003E31E4"/>
    <w:rsid w:val="001679FE"/>
    <w:rsid w:val="00190D75"/>
    <w:rsid w:val="00353F4B"/>
    <w:rsid w:val="003E31E4"/>
    <w:rsid w:val="004A6223"/>
    <w:rsid w:val="007126A1"/>
    <w:rsid w:val="009923DA"/>
    <w:rsid w:val="009B4807"/>
    <w:rsid w:val="00A41703"/>
    <w:rsid w:val="00AC54E0"/>
    <w:rsid w:val="00AE6CC4"/>
    <w:rsid w:val="00B61480"/>
    <w:rsid w:val="00C059FA"/>
    <w:rsid w:val="00D37E05"/>
    <w:rsid w:val="00D40284"/>
    <w:rsid w:val="00E90B9A"/>
    <w:rsid w:val="00F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BB88"/>
  <w15:docId w15:val="{729E14D6-58F4-40AD-866D-5027857A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582A5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6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af8pTBjmWau5q6EE4R8YAhWf6w==">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thy Madhusoodanan L</dc:creator>
  <cp:lastModifiedBy>Mosoniro Kriina</cp:lastModifiedBy>
  <cp:revision>3</cp:revision>
  <dcterms:created xsi:type="dcterms:W3CDTF">2024-01-25T12:28:00Z</dcterms:created>
  <dcterms:modified xsi:type="dcterms:W3CDTF">2024-01-2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78b26-65e0-4d25-9bd8-ac063e094194</vt:lpwstr>
  </property>
</Properties>
</file>